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DA43C" w14:textId="110B681A" w:rsidR="00314812" w:rsidRPr="00E12C70" w:rsidRDefault="00D85A7A" w:rsidP="00314812">
      <w:r>
        <w:rPr>
          <w:b/>
          <w:bCs/>
        </w:rPr>
        <w:t>Figure S</w:t>
      </w:r>
      <w:r w:rsidR="000F0582">
        <w:rPr>
          <w:b/>
          <w:bCs/>
        </w:rPr>
        <w:t>6</w:t>
      </w:r>
      <w:r>
        <w:t xml:space="preserve">.  </w:t>
      </w:r>
      <w:r w:rsidR="00E57B26">
        <w:t xml:space="preserve">Effect of progression through </w:t>
      </w:r>
      <w:r w:rsidR="0008132D">
        <w:t>clusters from 5 (non-inverted, ventilation-dependent) through cluster 4 (inverted, perfusion-dependent) upon the estimates of each individual functional principal component (PC).</w:t>
      </w:r>
      <w:r w:rsidR="008643AD">
        <w:t xml:space="preserve">  In the first principal component a </w:t>
      </w:r>
      <w:r w:rsidR="00E12C70">
        <w:t>linear progression was noted (</w:t>
      </w:r>
      <w:r w:rsidR="00E12C70">
        <w:rPr>
          <w:i/>
          <w:iCs/>
        </w:rPr>
        <w:t>P</w:t>
      </w:r>
      <w:r w:rsidR="00E12C70">
        <w:t xml:space="preserve">&lt;0.001, </w:t>
      </w:r>
      <w:r w:rsidR="00E12C70">
        <w:rPr>
          <w:i/>
          <w:iCs/>
        </w:rPr>
        <w:t>R</w:t>
      </w:r>
      <w:r w:rsidR="00E12C70" w:rsidRPr="00E12C70">
        <w:rPr>
          <w:vertAlign w:val="superscript"/>
        </w:rPr>
        <w:t>2</w:t>
      </w:r>
      <w:r w:rsidR="00E12C70">
        <w:t>=0.88).  Each individual point represent the PC estimate for a single ventilatory condition.</w:t>
      </w:r>
    </w:p>
    <w:p w14:paraId="643A34C2" w14:textId="4FED56EB" w:rsidR="00314812" w:rsidRPr="00D85A7A" w:rsidRDefault="004F49F8" w:rsidP="00314812">
      <w:r>
        <w:rPr>
          <w:noProof/>
        </w:rPr>
        <w:drawing>
          <wp:inline distT="0" distB="0" distL="0" distR="0" wp14:anchorId="5F2C4F35" wp14:editId="3F842563">
            <wp:extent cx="5731510" cy="3820795"/>
            <wp:effectExtent l="0" t="0" r="2540" b="8255"/>
            <wp:docPr id="2" name="Picture 2" descr="A picture containing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,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4812" w:rsidRPr="00D8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7A"/>
    <w:rsid w:val="00012D5C"/>
    <w:rsid w:val="00052214"/>
    <w:rsid w:val="0008132D"/>
    <w:rsid w:val="000847E0"/>
    <w:rsid w:val="000E014A"/>
    <w:rsid w:val="000E48F0"/>
    <w:rsid w:val="000F0582"/>
    <w:rsid w:val="00153EE7"/>
    <w:rsid w:val="001A7529"/>
    <w:rsid w:val="00280B50"/>
    <w:rsid w:val="00314812"/>
    <w:rsid w:val="00393912"/>
    <w:rsid w:val="003A417C"/>
    <w:rsid w:val="00422454"/>
    <w:rsid w:val="004F00D3"/>
    <w:rsid w:val="004F49F8"/>
    <w:rsid w:val="00525D46"/>
    <w:rsid w:val="005D3E9F"/>
    <w:rsid w:val="008643AD"/>
    <w:rsid w:val="008870B2"/>
    <w:rsid w:val="009C2224"/>
    <w:rsid w:val="009F6F47"/>
    <w:rsid w:val="00A471C1"/>
    <w:rsid w:val="00AC4530"/>
    <w:rsid w:val="00AF13A4"/>
    <w:rsid w:val="00BE7023"/>
    <w:rsid w:val="00C015B3"/>
    <w:rsid w:val="00C45292"/>
    <w:rsid w:val="00CA5995"/>
    <w:rsid w:val="00CB109B"/>
    <w:rsid w:val="00D3705A"/>
    <w:rsid w:val="00D5478D"/>
    <w:rsid w:val="00D72F42"/>
    <w:rsid w:val="00D85A7A"/>
    <w:rsid w:val="00E12C70"/>
    <w:rsid w:val="00E169A5"/>
    <w:rsid w:val="00E33648"/>
    <w:rsid w:val="00E57B26"/>
    <w:rsid w:val="00ED2E35"/>
    <w:rsid w:val="00EE03C9"/>
    <w:rsid w:val="00F251A4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6A7B0"/>
  <w15:chartTrackingRefBased/>
  <w15:docId w15:val="{DF9F8E98-CE53-4DE9-87CF-A0963AF8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51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5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1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John</dc:creator>
  <cp:keywords/>
  <dc:description/>
  <cp:lastModifiedBy>John Cronin</cp:lastModifiedBy>
  <cp:revision>36</cp:revision>
  <dcterms:created xsi:type="dcterms:W3CDTF">2022-10-24T15:47:00Z</dcterms:created>
  <dcterms:modified xsi:type="dcterms:W3CDTF">2023-05-22T16:58:00Z</dcterms:modified>
</cp:coreProperties>
</file>